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05" w:type="dxa"/>
        <w:tblInd w:w="669" w:type="dxa"/>
        <w:tblLook w:val="04A0" w:firstRow="1" w:lastRow="0" w:firstColumn="1" w:lastColumn="0" w:noHBand="0" w:noVBand="1"/>
      </w:tblPr>
      <w:tblGrid>
        <w:gridCol w:w="2666"/>
        <w:gridCol w:w="1750"/>
        <w:gridCol w:w="1879"/>
        <w:gridCol w:w="1710"/>
      </w:tblGrid>
      <w:tr w:rsidR="00C06AF0" w:rsidRPr="008539F0" w14:paraId="6877B87F" w14:textId="77777777" w:rsidTr="00F33F24">
        <w:trPr>
          <w:trHeight w:val="720"/>
        </w:trPr>
        <w:tc>
          <w:tcPr>
            <w:tcW w:w="80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40D1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pplemental Table 1: List of antibodies used for flow cytometry</w:t>
            </w:r>
          </w:p>
        </w:tc>
      </w:tr>
      <w:tr w:rsidR="00C06AF0" w:rsidRPr="008539F0" w14:paraId="793FE767" w14:textId="77777777" w:rsidTr="00F33F24">
        <w:trPr>
          <w:trHeight w:val="560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CB5C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5F7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1ACC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DC87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alog number</w:t>
            </w:r>
          </w:p>
        </w:tc>
      </w:tr>
      <w:tr w:rsidR="00C06AF0" w:rsidRPr="008539F0" w14:paraId="78A68272" w14:textId="77777777" w:rsidTr="00F33F24">
        <w:trPr>
          <w:trHeight w:val="820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5BBF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mbie Aqua Viability Dy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75A4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310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0AD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BF8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3102</w:t>
            </w:r>
          </w:p>
        </w:tc>
      </w:tr>
      <w:tr w:rsidR="00C06AF0" w:rsidRPr="008539F0" w14:paraId="10BE1352" w14:textId="77777777" w:rsidTr="00F33F24">
        <w:trPr>
          <w:trHeight w:val="800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388A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Stain</w:t>
            </w:r>
            <w:proofErr w:type="spellEnd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X</w:t>
            </w:r>
            <w:proofErr w:type="spellEnd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LUS </w:t>
            </w: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anti-mouse CD16/3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D9F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7011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2F7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2520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604</w:t>
            </w:r>
          </w:p>
        </w:tc>
      </w:tr>
      <w:tr w:rsidR="00C06AF0" w:rsidRPr="008539F0" w14:paraId="10F12B1B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EA5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ABE6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A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7B6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315A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204</w:t>
            </w:r>
          </w:p>
        </w:tc>
      </w:tr>
      <w:tr w:rsidR="00C06AF0" w:rsidRPr="008539F0" w14:paraId="2328DC64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6362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5F6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D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99C2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68D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506</w:t>
            </w:r>
          </w:p>
        </w:tc>
      </w:tr>
      <w:tr w:rsidR="00C06AF0" w:rsidRPr="008539F0" w14:paraId="22295069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A03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97E0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-F1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5F3E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928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147</w:t>
            </w:r>
          </w:p>
        </w:tc>
      </w:tr>
      <w:tr w:rsidR="00C06AF0" w:rsidRPr="008539F0" w14:paraId="7FC24563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A04A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HC-I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100C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-1-2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7C0B" w14:textId="6ECCDACD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8A1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-5998-82</w:t>
            </w:r>
          </w:p>
        </w:tc>
      </w:tr>
      <w:tr w:rsidR="00C06AF0" w:rsidRPr="008539F0" w14:paraId="0A2EED00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D26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0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F244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6F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F8AA" w14:textId="0AAA376A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630F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-2061-82</w:t>
            </w:r>
          </w:p>
        </w:tc>
      </w:tr>
      <w:tr w:rsidR="00C06AF0" w:rsidRPr="008539F0" w14:paraId="030B4895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D57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4/8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267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CD8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225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110</w:t>
            </w:r>
          </w:p>
        </w:tc>
      </w:tr>
      <w:tr w:rsidR="00C06AF0" w:rsidRPr="008539F0" w14:paraId="674F71BA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36B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b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32B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/7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BF30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7D3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257</w:t>
            </w:r>
          </w:p>
        </w:tc>
      </w:tr>
      <w:tr w:rsidR="00C06AF0" w:rsidRPr="008539F0" w14:paraId="3B4245CF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DDDC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3357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6-8C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522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12FC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412</w:t>
            </w:r>
          </w:p>
        </w:tc>
      </w:tr>
      <w:tr w:rsidR="00C06AF0" w:rsidRPr="008539F0" w14:paraId="7745A590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DE2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8036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5/114.15.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8AF0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BB3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632</w:t>
            </w:r>
          </w:p>
        </w:tc>
      </w:tr>
      <w:tr w:rsidR="00C06AF0" w:rsidRPr="008539F0" w14:paraId="388D1E59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76D2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280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C1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C1A0" w14:textId="088FC034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0797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-0401-82</w:t>
            </w:r>
          </w:p>
        </w:tc>
      </w:tr>
      <w:tr w:rsidR="00C06AF0" w:rsidRPr="008539F0" w14:paraId="6480EF03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04CA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L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85A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F.9G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7AC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5B6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314</w:t>
            </w:r>
          </w:p>
        </w:tc>
      </w:tr>
      <w:tr w:rsidR="00C06AF0" w:rsidRPr="008539F0" w14:paraId="6B8FF9DD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2972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D86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CEB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DCD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9500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4199</w:t>
            </w:r>
          </w:p>
        </w:tc>
      </w:tr>
      <w:tr w:rsidR="00C06AF0" w:rsidRPr="008539F0" w14:paraId="1919FC78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7D76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6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DA2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K1.4 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E70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135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041</w:t>
            </w:r>
          </w:p>
        </w:tc>
      </w:tr>
      <w:tr w:rsidR="00C06AF0" w:rsidRPr="008539F0" w14:paraId="6137829B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4C9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Ly6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94F2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A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026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C27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1587</w:t>
            </w:r>
          </w:p>
        </w:tc>
      </w:tr>
      <w:tr w:rsidR="00C06AF0" w:rsidRPr="008539F0" w14:paraId="5E6E329A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6ED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211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41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4F0A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0AC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348</w:t>
            </w:r>
          </w:p>
        </w:tc>
      </w:tr>
      <w:tr w:rsidR="00C06AF0" w:rsidRPr="008539F0" w14:paraId="11DB7AC3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296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0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E44E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29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4B4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569C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1739</w:t>
            </w:r>
          </w:p>
        </w:tc>
      </w:tr>
      <w:tr w:rsidR="00C06AF0" w:rsidRPr="008539F0" w14:paraId="3A10917A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4762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4B7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-6.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543F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A3B7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714</w:t>
            </w:r>
          </w:p>
        </w:tc>
      </w:tr>
      <w:tr w:rsidR="00C06AF0" w:rsidRPr="008539F0" w14:paraId="43F93735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CD2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8D10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MT3-2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4E04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D9EE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704</w:t>
            </w:r>
          </w:p>
        </w:tc>
      </w:tr>
      <w:tr w:rsidR="00C06AF0" w:rsidRPr="008539F0" w14:paraId="7A6022BA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CB7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4F14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K1.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95D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68BF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451</w:t>
            </w:r>
          </w:p>
        </w:tc>
      </w:tr>
      <w:tr w:rsidR="00C06AF0" w:rsidRPr="008539F0" w14:paraId="5088A0B9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3460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3BFC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2F14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E7E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012</w:t>
            </w:r>
          </w:p>
        </w:tc>
      </w:tr>
      <w:tr w:rsidR="00C06AF0" w:rsidRPr="008539F0" w14:paraId="585EDE1A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B33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I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64C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G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D114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BB5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111</w:t>
            </w:r>
          </w:p>
        </w:tc>
      </w:tr>
      <w:tr w:rsidR="00C06AF0" w:rsidRPr="008539F0" w14:paraId="497A1A83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76D1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07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14E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D4B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C29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8D8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620</w:t>
            </w:r>
          </w:p>
        </w:tc>
      </w:tr>
      <w:tr w:rsidR="00C06AF0" w:rsidRPr="008539F0" w14:paraId="2462C8BA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E79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30B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4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EAC6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5EEE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4549</w:t>
            </w:r>
          </w:p>
        </w:tc>
      </w:tr>
      <w:tr w:rsidR="00C06AF0" w:rsidRPr="008539F0" w14:paraId="70B7605D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402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843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2F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E60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D05E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543</w:t>
            </w:r>
          </w:p>
        </w:tc>
      </w:tr>
      <w:tr w:rsidR="00C06AF0" w:rsidRPr="008539F0" w14:paraId="5BA4B373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D52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62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45A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L-1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2DF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91AF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2833</w:t>
            </w:r>
          </w:p>
        </w:tc>
      </w:tr>
      <w:tr w:rsidR="00C06AF0" w:rsidRPr="008539F0" w14:paraId="7720B852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2A8D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530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A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9A9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8066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2411</w:t>
            </w:r>
          </w:p>
        </w:tc>
      </w:tr>
      <w:tr w:rsidR="00C06AF0" w:rsidRPr="008539F0" w14:paraId="6704D5D2" w14:textId="77777777" w:rsidTr="00F33F24">
        <w:trPr>
          <w:trHeight w:val="305"/>
        </w:trPr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17F4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B05A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35D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C44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010</w:t>
            </w:r>
          </w:p>
        </w:tc>
      </w:tr>
    </w:tbl>
    <w:p w14:paraId="37BA7468" w14:textId="77777777" w:rsidR="00C06AF0" w:rsidRDefault="00C06AF0"/>
    <w:p w14:paraId="70606842" w14:textId="3D8C95B3" w:rsidR="00C06AF0" w:rsidRDefault="00C06AF0">
      <w:r>
        <w:br w:type="page"/>
      </w:r>
    </w:p>
    <w:tbl>
      <w:tblPr>
        <w:tblpPr w:leftFromText="180" w:rightFromText="180" w:vertAnchor="page" w:horzAnchor="margin" w:tblpY="926"/>
        <w:tblW w:w="9445" w:type="dxa"/>
        <w:tblLook w:val="04A0" w:firstRow="1" w:lastRow="0" w:firstColumn="1" w:lastColumn="0" w:noHBand="0" w:noVBand="1"/>
      </w:tblPr>
      <w:tblGrid>
        <w:gridCol w:w="1250"/>
        <w:gridCol w:w="4117"/>
        <w:gridCol w:w="4078"/>
      </w:tblGrid>
      <w:tr w:rsidR="00C06AF0" w:rsidRPr="008539F0" w14:paraId="016F3358" w14:textId="77777777" w:rsidTr="00F33F24">
        <w:trPr>
          <w:trHeight w:val="840"/>
        </w:trPr>
        <w:tc>
          <w:tcPr>
            <w:tcW w:w="9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61637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Supplemental Table 2: List of primers used for RT-PCR</w:t>
            </w:r>
          </w:p>
        </w:tc>
      </w:tr>
      <w:tr w:rsidR="00C06AF0" w:rsidRPr="008539F0" w14:paraId="065150AE" w14:textId="77777777" w:rsidTr="00F33F24">
        <w:trPr>
          <w:trHeight w:val="580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7802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B1AF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Sequence</w:t>
            </w:r>
          </w:p>
        </w:tc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3419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Sequence</w:t>
            </w:r>
          </w:p>
        </w:tc>
      </w:tr>
      <w:tr w:rsidR="00C06AF0" w:rsidRPr="008539F0" w14:paraId="7BA1C7C8" w14:textId="77777777" w:rsidTr="00F33F24">
        <w:trPr>
          <w:trHeight w:val="305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D7C5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9DBB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TGCTGACAGGATGCAGAAGG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0C97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TGGAAGGTGGACAGTGAGG</w:t>
            </w:r>
          </w:p>
        </w:tc>
      </w:tr>
      <w:tr w:rsidR="00C06AF0" w:rsidRPr="008539F0" w14:paraId="5355337A" w14:textId="77777777" w:rsidTr="00F33F24">
        <w:trPr>
          <w:trHeight w:val="305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3613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3877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TGGCTTGCGAGACGTAGAC</w:t>
            </w:r>
          </w:p>
        </w:tc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0498" w14:textId="77777777" w:rsidR="00C06AF0" w:rsidRPr="008539F0" w:rsidRDefault="00C06AF0" w:rsidP="00F33F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9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AAGGTCTCTTCCATCACC</w:t>
            </w:r>
          </w:p>
        </w:tc>
      </w:tr>
    </w:tbl>
    <w:p w14:paraId="5557D941" w14:textId="77777777" w:rsidR="00C06AF0" w:rsidRDefault="00C06AF0"/>
    <w:sectPr w:rsidR="00C06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F0"/>
    <w:rsid w:val="00610AB7"/>
    <w:rsid w:val="00BC5BD5"/>
    <w:rsid w:val="00C0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9E8B"/>
  <w15:chartTrackingRefBased/>
  <w15:docId w15:val="{B7E98EB4-8217-482F-9458-661E4F418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ieg</dc:creator>
  <cp:keywords/>
  <dc:description/>
  <cp:lastModifiedBy>Maureen Murphy</cp:lastModifiedBy>
  <cp:revision>3</cp:revision>
  <dcterms:created xsi:type="dcterms:W3CDTF">2023-05-17T01:52:00Z</dcterms:created>
  <dcterms:modified xsi:type="dcterms:W3CDTF">2023-05-17T12:37:00Z</dcterms:modified>
</cp:coreProperties>
</file>